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440F47"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2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gure legend of images</w:t>
      </w:r>
    </w:p>
    <w:bookmarkEnd w:id="2"/>
    <w:p w14:paraId="51E25769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40B2D2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mage 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Pathomics feature selection using a LASSO-Cox regression model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uning parameter (λ) selection for the LASSO-Cox regression model via 10-fold cross-validation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ofiles of coefficients from the LASSO-Cox regression </w:t>
      </w:r>
    </w:p>
    <w:p w14:paraId="4CF7D8D3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del of the extracted pathomics features. LASSO, least absolute shrinkage and selection operat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6ADD46DF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8E2F499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mage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he distribution of the pathomics signature with the corresponding survival status in the training and validation cohorts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distribution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profiles of the selected pathomics featur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n the training cohort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distribution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profiles of the selected pathomics features</w:t>
      </w:r>
      <w:r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 the validation cohort. DFS disease-fre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pathomics signature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orectal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3ED6E41A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1998D22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ime-dependent ROC curv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f the 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homics signature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, 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year time-dependent ROC curves of the pathomics signature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on in the training cohort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C, D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 time-dependent ROC curv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f the pathomics signature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validation cohort. OS,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, disease-free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77D8DC8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70E76B14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calibration curves 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thomics signature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, B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calibration curves of the pathomics signature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DFS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in the training cohort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calibration curves of the pathomics signature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d 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validation cohort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S,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, disease-free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2A7C9BF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yellow"/>
          <w:lang w:val="en-US" w:eastAsia="zh-CN" w:bidi="ar"/>
        </w:rPr>
      </w:pPr>
    </w:p>
    <w:p w14:paraId="0671BDC0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cision curve analysi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f the 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homics signature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, 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cision curve analysis of 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n the training cohort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C, D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cision curve analysis of 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validation cohort. OS,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, disease-free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67245AA2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CA7485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ime-dependent ROC curves of different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A, B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ime-dependent ROC curves of different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 an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in the training cohort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C, D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ime-dependent ROC curves of different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 in the validation cohort. OS,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, disease-free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NM, tumor-node-metastasis. </w:t>
      </w:r>
    </w:p>
    <w:p w14:paraId="1A0BB262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1ECBEE4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ecision curve analysi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fferent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, 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cision curve analysi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t mode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n the training cohort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C, D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-yea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cision curve analysi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t mode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ng 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validation cohort. OS, overall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, disease-free 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NM, tumor-node-metastasis. </w:t>
      </w:r>
    </w:p>
    <w:p w14:paraId="2702BC32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50EC1E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ediction error curves of different models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, B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ion error curve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t mode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n the training cohort in the training cohort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, D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rediction error curves o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t model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redict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n the validation cohort. In the prediction error curves, lower prediction errors indicate higher model accurac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DFS, disease-free survival; OS, overall survival; TNM, tumor-node-metastasis. </w:t>
      </w:r>
    </w:p>
    <w:p w14:paraId="794DF4E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</w:p>
    <w:p w14:paraId="460105C2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Kaplan–Meier analyses of OS and DFS according to adjuvan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chemotherapy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The OS rate difference between the CT and non-CT patient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(B)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The DFS rate difference between the CT and non-CT patients. CT, chemotherapy; DFS, disease-free survival; OS, overall survival.</w:t>
      </w:r>
    </w:p>
    <w:p w14:paraId="6AD4AF8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</w:p>
    <w:p w14:paraId="32F4EEA7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</w:pPr>
      <w:bookmarkStart w:id="0" w:name="OLE_LINK5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Kaplan-Meier analysis of OS and DFS in patients with or without </w:t>
      </w:r>
    </w:p>
    <w:p w14:paraId="74628621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adjuvant chemotherapy according to the pathomics signature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, B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OS rat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DFS rat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ce between the high- and low-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atients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>with adjuvant chemotherapy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C, D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OS rat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 DFS rat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fference between the high- and low-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patients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without adjuvant chemotherapy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S overall survival, DFS disease-fre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vi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 w:bidi="ar"/>
        </w:rPr>
        <w:t>CR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pathomics signature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lorectal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 w14:paraId="4340D84C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F3184B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Imag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11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WGCNA for the </w:t>
      </w:r>
      <w:bookmarkStart w:id="1" w:name="OLE_LINK7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homic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ignature</w:t>
      </w:r>
      <w:bookmarkEnd w:id="1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-related gene modules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A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Identification of the soft threshold according to the standard of the scale-free network. The red line represents the threshold line of 0.85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B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Hierarchical dendrogram of the co-expression modules identified by WGCNA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(C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tra-modular analysis for the 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homic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ignature-related modules. The scatterplot shows gene significance vs. module membership in the blue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-SA"/>
        </w:rPr>
        <w:t>midnightblu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odules. WGCNA, weighted correlation network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2NDdjYjAyYmMwZDBjZWJiNjM4NzNlOTk2YzA2OTQifQ=="/>
    <w:docVar w:name="KY_MEDREF_DOCUID" w:val="{FBEC661E-91A7-4D8D-A32D-D534B1DCDF57}"/>
    <w:docVar w:name="KY_MEDREF_VERSION" w:val="3"/>
  </w:docVars>
  <w:rsids>
    <w:rsidRoot w:val="00000000"/>
    <w:rsid w:val="07B45450"/>
    <w:rsid w:val="0D837D9E"/>
    <w:rsid w:val="0DEA334F"/>
    <w:rsid w:val="0FE82937"/>
    <w:rsid w:val="109D1177"/>
    <w:rsid w:val="12B02C9B"/>
    <w:rsid w:val="19267830"/>
    <w:rsid w:val="198527A8"/>
    <w:rsid w:val="19E869FE"/>
    <w:rsid w:val="1ECA6EAF"/>
    <w:rsid w:val="1F0329DC"/>
    <w:rsid w:val="20224C58"/>
    <w:rsid w:val="20A0611A"/>
    <w:rsid w:val="24BC729A"/>
    <w:rsid w:val="268F4C66"/>
    <w:rsid w:val="27784D58"/>
    <w:rsid w:val="2954693B"/>
    <w:rsid w:val="343575DE"/>
    <w:rsid w:val="36B9188B"/>
    <w:rsid w:val="3A001AC7"/>
    <w:rsid w:val="3A485400"/>
    <w:rsid w:val="3AAF36D1"/>
    <w:rsid w:val="3DEA6ECD"/>
    <w:rsid w:val="40977C03"/>
    <w:rsid w:val="425506C6"/>
    <w:rsid w:val="43910CCC"/>
    <w:rsid w:val="44054362"/>
    <w:rsid w:val="45CF0236"/>
    <w:rsid w:val="46143CB6"/>
    <w:rsid w:val="46C73B51"/>
    <w:rsid w:val="487805C4"/>
    <w:rsid w:val="4B094738"/>
    <w:rsid w:val="4B810772"/>
    <w:rsid w:val="4D267823"/>
    <w:rsid w:val="4D8C3A9B"/>
    <w:rsid w:val="4E4365F4"/>
    <w:rsid w:val="4F11005F"/>
    <w:rsid w:val="52E635B0"/>
    <w:rsid w:val="53AC65A8"/>
    <w:rsid w:val="53C86B4E"/>
    <w:rsid w:val="579E445A"/>
    <w:rsid w:val="596F6522"/>
    <w:rsid w:val="59716FA9"/>
    <w:rsid w:val="5BDE39BF"/>
    <w:rsid w:val="5C906226"/>
    <w:rsid w:val="5DCA7D57"/>
    <w:rsid w:val="5DEC2017"/>
    <w:rsid w:val="5EAC56AE"/>
    <w:rsid w:val="623C1A59"/>
    <w:rsid w:val="62861227"/>
    <w:rsid w:val="62966DA1"/>
    <w:rsid w:val="64195594"/>
    <w:rsid w:val="648162A6"/>
    <w:rsid w:val="64DD2C79"/>
    <w:rsid w:val="65A76BCF"/>
    <w:rsid w:val="662B15AE"/>
    <w:rsid w:val="66CB2934"/>
    <w:rsid w:val="68BD0654"/>
    <w:rsid w:val="6A140339"/>
    <w:rsid w:val="6A51444A"/>
    <w:rsid w:val="6C804DEF"/>
    <w:rsid w:val="6CE10C19"/>
    <w:rsid w:val="6D0C7D8B"/>
    <w:rsid w:val="6D50342E"/>
    <w:rsid w:val="6E062FDB"/>
    <w:rsid w:val="6F4D11B7"/>
    <w:rsid w:val="700B046D"/>
    <w:rsid w:val="703D260A"/>
    <w:rsid w:val="73337CF4"/>
    <w:rsid w:val="734C0DB6"/>
    <w:rsid w:val="73A87A1C"/>
    <w:rsid w:val="74F17E67"/>
    <w:rsid w:val="76DC5D08"/>
    <w:rsid w:val="7727130E"/>
    <w:rsid w:val="77BE04D4"/>
    <w:rsid w:val="7ADB75EF"/>
    <w:rsid w:val="7CD37572"/>
    <w:rsid w:val="7D5A0C9F"/>
    <w:rsid w:val="7E70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52</Words>
  <Characters>5943</Characters>
  <Lines>0</Lines>
  <Paragraphs>0</Paragraphs>
  <TotalTime>4</TotalTime>
  <ScaleCrop>false</ScaleCrop>
  <LinksUpToDate>false</LinksUpToDate>
  <CharactersWithSpaces>69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0:26:00Z</dcterms:created>
  <dc:creator>HYMOD</dc:creator>
  <cp:lastModifiedBy>火羊姐姐</cp:lastModifiedBy>
  <dcterms:modified xsi:type="dcterms:W3CDTF">2025-07-04T02:2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6802D42445F44578931D60DA2F89837_13</vt:lpwstr>
  </property>
  <property fmtid="{D5CDD505-2E9C-101B-9397-08002B2CF9AE}" pid="4" name="KSOTemplateDocerSaveRecord">
    <vt:lpwstr>eyJoZGlkIjoiNjA2NjQxYTEyNDEwNGQyMWIzNzlmY2Y4OWYzZWU1MzYiLCJ1c2VySWQiOiI1NTQ0NTU2OTEifQ==</vt:lpwstr>
  </property>
</Properties>
</file>